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014" w:rsidRDefault="00273014" w:rsidP="00273014">
      <w:pPr>
        <w:rPr>
          <w:rFonts w:ascii="Times New Roman" w:hAnsi="Times New Roman" w:cs="Times New Roman"/>
        </w:rPr>
      </w:pPr>
      <w:r w:rsidRPr="008708F2">
        <w:rPr>
          <w:rFonts w:ascii="Times New Roman" w:hAnsi="Times New Roman" w:cs="Times New Roman"/>
        </w:rPr>
        <w:t>Table</w:t>
      </w:r>
      <w:r w:rsidR="00435E26">
        <w:rPr>
          <w:rFonts w:ascii="Times New Roman" w:hAnsi="Times New Roman" w:cs="Times New Roman" w:hint="eastAsia"/>
        </w:rPr>
        <w:t xml:space="preserve"> S1</w:t>
      </w:r>
      <w:r w:rsidRPr="008708F2">
        <w:rPr>
          <w:rFonts w:ascii="Times New Roman" w:hAnsi="Times New Roman" w:cs="Times New Roman"/>
        </w:rPr>
        <w:t>. Gene Ontology analysis</w:t>
      </w:r>
    </w:p>
    <w:tbl>
      <w:tblPr>
        <w:tblStyle w:val="a7"/>
        <w:tblW w:w="4965" w:type="pct"/>
        <w:tblLayout w:type="fixed"/>
        <w:tblLook w:val="04A0" w:firstRow="1" w:lastRow="0" w:firstColumn="1" w:lastColumn="0" w:noHBand="0" w:noVBand="1"/>
      </w:tblPr>
      <w:tblGrid>
        <w:gridCol w:w="4474"/>
        <w:gridCol w:w="567"/>
        <w:gridCol w:w="794"/>
        <w:gridCol w:w="855"/>
        <w:gridCol w:w="910"/>
        <w:gridCol w:w="844"/>
      </w:tblGrid>
      <w:tr w:rsidR="00724818" w:rsidRPr="009E2744" w:rsidTr="00724818">
        <w:tc>
          <w:tcPr>
            <w:tcW w:w="2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9E2744">
              <w:rPr>
                <w:rFonts w:ascii="Times New Roman" w:hAnsi="Times New Roman" w:cs="Times New Roman" w:hint="eastAsia"/>
                <w:sz w:val="14"/>
              </w:rPr>
              <w:t>NAM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9E2744">
              <w:rPr>
                <w:rFonts w:ascii="Times New Roman" w:hAnsi="Times New Roman" w:cs="Times New Roman" w:hint="eastAsia"/>
                <w:sz w:val="14"/>
              </w:rPr>
              <w:t>SIZ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9E2744">
              <w:rPr>
                <w:rFonts w:ascii="Times New Roman" w:hAnsi="Times New Roman" w:cs="Times New Roman" w:hint="eastAsia"/>
                <w:sz w:val="14"/>
              </w:rPr>
              <w:t>E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N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9E2744">
              <w:rPr>
                <w:rFonts w:ascii="Times New Roman" w:hAnsi="Times New Roman" w:cs="Times New Roman" w:hint="eastAsia"/>
                <w:sz w:val="14"/>
              </w:rPr>
              <w:t>NOM p-va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9E2744">
              <w:rPr>
                <w:rFonts w:ascii="Times New Roman" w:hAnsi="Times New Roman" w:cs="Times New Roman" w:hint="eastAsia"/>
                <w:sz w:val="14"/>
              </w:rPr>
              <w:t>FDR q-val</w:t>
            </w:r>
          </w:p>
        </w:tc>
      </w:tr>
      <w:tr w:rsidR="00724818" w:rsidRPr="009E2744" w:rsidTr="00724818">
        <w:tc>
          <w:tcPr>
            <w:tcW w:w="26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NTIGEN_PROCESSING_AND_PRESENTATION_OF_PEPTIDE_ANTIGEN_VIA_MHC_CLASS_I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8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4580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2.15718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488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ROTEIN_BINDING_INVOLVED_IN_CELL_ADHES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7455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2.03443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8673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VENTRICULAR_SEPTUM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95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2.03355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5782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NTIGEN_PROCESSING_AND_PRESENTATION_OF_EXOGENOUS_PEPTIDE_ANTIGEN_VIA_MHC_CLASS_I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6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407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2.01579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5867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FILAMENTOUS_ACT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97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2.00438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5583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CTIN_FILAMENT_BUNDL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489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680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7403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PITHELIAL_TO_MESENCHYMAL_TRANSI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442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602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7161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ELL_CELL_ADHERENS_JUN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289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5559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6751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PHRIN_RECEPTOR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94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5500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6026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INTERLEUKIN_8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856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5439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5434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INTERMEDIATE_FILA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848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5028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5303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SEPTUM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07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3721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5887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CTOMYOS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27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3029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5967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ON_CANONICAL_WNT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575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0381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7780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T_CELL_CYTOKINE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689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90001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7579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FAC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343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972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7305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ESENCHYME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40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872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3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7705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ICROFILAMENT_MOTOR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624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833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7650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EGATIVE_REGULATION_OF_CARTILAG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181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7966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7590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SARCOMERE_ORGANIZ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200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6968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8185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ITUITARY_GLAND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00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6728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0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8006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VENTRICL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637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5620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8718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ROTEIN_COMPLEX_INVOLVED_IN_CELL_ADHES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824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498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8988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DENDRITIC_SPINE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85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4465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9184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INTERFERON_BETA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595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3269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0097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HETEROTYPIC_CELL_CELL_ADHES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004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2713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0363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NATOMICAL_STRUCTURE_MATUR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504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2637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0072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USCLE_TISSU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973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1762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0844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YOSIN_FILA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414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1611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0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0631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PATHWAY_RESTRICTED_SMAD_PROTEIN_PHOSPHORYL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042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1455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0509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lastRenderedPageBreak/>
              <w:t>GO_HOMOTYPIC_CELL_CELL_ADHES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161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1026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0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0694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PATHWAY_RESTRICTED_SMAD_PROTEIN_PHOSPHORYL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1649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1001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0413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TILAG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329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80200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095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HONDROCYT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117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9416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1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778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CTIVIN_RECEPTOR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248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9180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33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760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ESODERM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890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9122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513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VENTRICULAR_SEPTUM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18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861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851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CHAMBER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75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853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644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PHRIN_RECEPTOR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329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8508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41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369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CYTOKINE_PRODUCTION_INVOLVED_IN_IMMUNE_RESPONS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83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7917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793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MUSCLE_TISSU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55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767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834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T_ANAL_TAIL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434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7574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05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666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CTIN_FILAMENT_BUNDLE_ORGANIZ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093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7219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1892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HEART_VALV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538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618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0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2967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LATELET_AGGREG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287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5976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2985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WNT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123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5885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2804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HETEROPHILIC_CELL_CELL_ADHESION_VIA_PLASMA_MEMBRANE_CELL_ADHESION_MOLECUL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28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5797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63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2658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SEPTUM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85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56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2639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OUGH_ENDOPLASMIC_RETICULUM_MEMBRA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028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465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1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374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ELLULAR_DEFENSE_RESPONS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19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4650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3467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CARTILAG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812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4165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3917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INTERFERON_ALPHA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0545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3693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4278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EGATIVE_REGULATION_OF_EMBRYONIC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17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3410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3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4420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TOR_SIGNAL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258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3024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02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4729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FORMATION_OF_PRIMARY_GERM_LAY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52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2944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4578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ETANEPHROS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05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2886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0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4409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NDOCARDIAL_CUSHION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332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2376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1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4909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INTERLEUKIN_1_SECRE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38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2299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03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4754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ANCREAS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602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2045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2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4863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NDODERMAL_CELL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106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203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4640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NEURON_APOPTOTIC_PROCES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835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146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5245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INTERLEUKIN_8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868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1443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5017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lastRenderedPageBreak/>
              <w:t>GO_STRIATED_MUSCLE_CELL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008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1204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5101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DHERIN_BIND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417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1028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5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5114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HEAD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120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0222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2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104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ORTICAL_CYTOSKELET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391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70067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079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INTERMEDIATE_FILAMENT_CYTOSKELET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994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9832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254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TASSIUM_CHANNEL_REGULATOR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046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947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2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531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ACTION_POTENTI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176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9373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419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DETECTION_OF_MECHANICAL_STIMULUS_INVOLVED_IN_SENSORY_PERCEP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43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9322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95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256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CTOMYOSIN_STRUCTURE_ORGANIZ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465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9253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68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122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EUROTRANSMITTER_BIND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87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9113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65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09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TRANSMEMBRANE_RECEPTOR_PROTEIN_SERINE_THREONINE_KINASE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24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8654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565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KINESIN_COMPLEX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708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8588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87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441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INTERFERON_BETA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19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8433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4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458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CHAMBER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9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25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8310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432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CTIN_FILA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482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8093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541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DENDRITIC_SPINE_ORGANIZ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060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7898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9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634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ROTEIN_LOCALIZATION_TO_CENTROSOM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222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7769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51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623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ESTABLISHMENT_OF_PLANAR_POLAR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059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7315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7081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EGATIVE_REGULATION_OF_CHONDROCYTE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828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731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84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877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HOSPHATIDYLINOSITOL_3_KINASE_SIGNAL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556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7284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11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6709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LCIUM_DEPENDENT_PHOSPHOLIPID_BIND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692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6892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2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7160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CTIN_CYTOSKELET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467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6785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7124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YTOKINE_PRODUCTION_INVOLVED_IN_IMMUNE_RESPONS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9867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6453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88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7468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YOSIN_II_COMPLEX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31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6170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2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7706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LYMPH_VESSEL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13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6099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28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7625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SPONSE_TO_TYPE_I_INTERFER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49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5939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767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HEPARAN_SULFATE_PROTEOGLYCAN_METABOLIC_PROCES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395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5903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2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7539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INTERLEUKIN_12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263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5244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86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401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STROUS_CYCL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220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5204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33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275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lastRenderedPageBreak/>
              <w:t>GO_SYNAPTIC_MEMBRA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637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5172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124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ETANEPHRIC_NEPHRON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38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4701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52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684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LYMPHOCYTE_APOPTOTIC_PROCES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11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4649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01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587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SEGMENT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06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4304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924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INTERFERON_ALPHA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124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89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2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428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GASTRUL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820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82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312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EGATIVE_REGULATION_OF_PROTEIN_TYROSINE_KINASE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837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784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19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ROTEIN_TYROSINE_PHOSPHATASE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069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727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109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TOLL_LIKE_RECEPTOR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69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659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93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031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IK_NF_KAPPAB_SIGNAL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305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658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5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84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SOMIT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519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550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81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COAGUL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70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469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61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777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HEPARAN_SULFATE_PROTEOGLYCAN_BIOSYNTHETIC_PROCES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481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421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2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679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EGATIVE_REGULATION_OF_BIOMINERAL_TISSU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906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377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10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578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ELL_JUNCTION_ORGANIZ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765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159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744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PITHELIAL_CELL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894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158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76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570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DEFENSE_RESPONSE_TO_VIR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4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819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3035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61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T_CELL_MEDIATED_IMMUN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233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2759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8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854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ONTRACTILE_FIB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673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2628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8871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MUSCLE_TISSUE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652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219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88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446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TRANSMEMBRANE_RECEPTOR_PROTEIN_TYROSINE_KINASE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6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359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2128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3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390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ORTICAL_ACTIN_CYTOSKELET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43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1916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62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557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THREONINE_TYPE_PEPTIDASE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86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1903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85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407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DOUBLE_STRANDED_RNA_BIND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480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1868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2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299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HEART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664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1810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243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TSYNAPTIC_MEMBRA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701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1480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5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2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VENOUS_BLOOD_VESSEL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61325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1327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9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06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TRANSMEMBRANE_RECEPTOR_PROTEIN_KINASE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166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1262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3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58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lastRenderedPageBreak/>
              <w:t>GO_SOMIT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91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1140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83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15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ESODERM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8967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1096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15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STEM_CELL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6798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0935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21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FIBROBLAST_GROWTH_FACTOR_RECEPTOR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564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0867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55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75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CYTOKINE_PRODUCTION_INVOLVED_IN_IMMUNE_RESPONS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509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0683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44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850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YOFIBRIL_ASSEMBL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690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0680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64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95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TRANSMEMBRANE_RECEPTOR_PROTEIN_PHOSPHATASE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03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0531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91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81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CEPTOR_ACTIVATOR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18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0504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51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69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ATRIUM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188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0271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47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881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T_CELL_MEDIATED_IMMUN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94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0160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84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909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OLLAGEN_FIBRIL_ORGANIZ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843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60013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28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988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CARDIAC_MUSCLE_CELL_ACTION_POTENTI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29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988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38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869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UFFL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744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963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61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INTERLEUKIN_1_SECRE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10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84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31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809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INTEGRIN_MEDIATED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055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830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67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90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NONICAL_WNT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998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812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3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572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CELLULAR_AMINO_ACID_METABOLIC_PROCES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18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597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1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72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TRANSFORMING_GROWTH_FACTOR_BETA_RECEPTOR_BIND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676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540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65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37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ESENCHYM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629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519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32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STRUCTURAL_CONSTITUENT_OF_CYTOSKELET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8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043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391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99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ESENCHYMAL_CELL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843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3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3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578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WNT_PROTEIN_BIND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032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113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27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84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SPIRATORY_GASEOUS_EXCHANG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555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9075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85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83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EPIDERMAL_CELL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25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974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366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82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EMBRANE_RAFT_ORGANIZ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968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971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359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87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CTIVATION_OF_PROTEIN_KINASE_B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536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917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47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29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USCLE_STRUCTURE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323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85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59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LCIUM_ION_REGULATED_EXOCYTOSIS_OF_NEUROTRAN</w:t>
            </w: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lastRenderedPageBreak/>
              <w:t>SMITT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lastRenderedPageBreak/>
              <w:t>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007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798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10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549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ELL_ADHESION_MOLECULE_BIND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622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680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05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NDOCARDIAL_CUSHION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475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664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73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500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IONOTROPIC_GLUTAMATE_RECEPTOR_COMPLEX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701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555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11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551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SPONSE_TO_ACETYLCHOL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80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26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48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855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SMAD_PROTEIN_SIGNAL_TRANS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499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218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1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9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TOLL_LIKE_RECEPTOR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558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19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56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93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STABLISHMENT_OR_MAINTENANCE_OF_BIPOLAR_CELL_POLAR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725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108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67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704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ELL_MORPHOGENESIS_INVOLVED_IN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264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040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8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WNT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370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8026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587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CANONICAL_WNT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87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7888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676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LENS_MORPHOGENESIS_IN_CAMERA_TYPE_EY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98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7713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337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844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INNATE_IMMUNE_RESPONSE_ACTIVATING_CELL_SURFACE_RECEPTOR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891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7590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940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ELL_CORTEX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498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7505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3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19955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KIDNEY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408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7398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69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0002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STEM_CELL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516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721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68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01639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SPONSE_TO_INTERFERON_ALPH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473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7073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32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0258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SKELETAL_SYSTEM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275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7065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0149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OPI_COATED_VESICLE_MEMBRA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758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687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97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0347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YCLIN_DEPENDENT_PROTEIN_KINASE_HOLOENZYME_COMPLEX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40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666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35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05721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INTERLEUKIN_6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65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6457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89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078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XTRACELLULAR_STRUCTURE_ORGANIZ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415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6350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0834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VASOCONSTRI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0804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6057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56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1202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ELL_SURFACE_RECEPTOR_SIGNALING_PATHWAY_INVOLVED_IN_HEART_DEVELOP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924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5985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4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1203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STEREOCILIUM_BUNDL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749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5772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5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1429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BMP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288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5461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25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1860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NTIGEN_PROCESSING_AND_PRESENTATION_OF_PEPTIDE_ANTIGE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558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5402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1827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ANCHORING_JUN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212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5302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1882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ESTABLISHMENT_OR_MAINTENANCE_OF_EPITHELIAL_CEL</w:t>
            </w: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lastRenderedPageBreak/>
              <w:t>L_APICAL_BASAL_POLAR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lastRenderedPageBreak/>
              <w:t>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33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5096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03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2118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EGATIVE_REGULATION_OF_PEPTIDYL_TYROSINE_PHOSPHORYL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659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502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90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2128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CYTOKI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83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4614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44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2726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IMMUNE_RESPONSE_REGULATING_CELL_SURFACE_RECEPTOR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359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460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2629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ELLULAR_EXTRAVAS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160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458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301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2525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DNA_DAMAGE_RESPONSE_SIGNAL_TRANSDUCTION_BY_P53_CLASS_MEDIATO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929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4424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4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2669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WNT_SIGNALING_PATHWAY_CALCIUM_MODULAT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681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4417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70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2555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NEPHRON_TUBULE_FORM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690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4404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369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2456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ROTEIN_PHOSPHATASE_1_BIND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5565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42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387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2557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ROTEIN_KINASE_B_SIGNAL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798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373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50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34428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INTERLEUKIN_1_PRODUC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305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3655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85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34613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EGULATION_OF_ORGAN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2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396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3358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3899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HONDROCYTE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148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3350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50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3783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HO_GUANYL_NUCLEOTIDE_EXCHANGE_FACTOR_ACTIV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885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3135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2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4057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VENTRICLE_MORPHOGENESI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59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311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08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39715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CARDIAC_MUSCLE_CELL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086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2963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91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41156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POSITIVE_REGULATION_OF_EXTRINSIC_APOPTOTIC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254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2941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111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4031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SINGLE_ORGANISM_CELL_ADHES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197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2734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42687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MUSCLE_CELL_DIFFERENTI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2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42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2640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23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43052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RNA_POLYMERASE_II_ACTIVATING_TRANSCRIPTION_FACTOR_BINDIN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4591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2482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217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44614</w:t>
            </w:r>
          </w:p>
        </w:tc>
      </w:tr>
      <w:tr w:rsidR="00724818" w:rsidRPr="009E2744" w:rsidTr="00724818">
        <w:tc>
          <w:tcPr>
            <w:tcW w:w="2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GO_FC_RECEPTOR_SIGNALING_PATHWA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17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34764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818" w:rsidRPr="00724818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24818">
              <w:rPr>
                <w:rFonts w:ascii="Times New Roman" w:hAnsi="Times New Roman" w:cs="Times New Roman"/>
                <w:sz w:val="14"/>
                <w:szCs w:val="16"/>
              </w:rPr>
              <w:t>1.52190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00702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818" w:rsidRPr="009E2744" w:rsidRDefault="00724818" w:rsidP="0072481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E2744">
              <w:rPr>
                <w:rFonts w:ascii="Times New Roman" w:hAnsi="Times New Roman" w:cs="Times New Roman" w:hint="eastAsia"/>
                <w:sz w:val="14"/>
                <w:szCs w:val="16"/>
              </w:rPr>
              <w:t>0.248759</w:t>
            </w:r>
          </w:p>
        </w:tc>
      </w:tr>
    </w:tbl>
    <w:p w:rsidR="00C909BF" w:rsidRPr="00D94D97" w:rsidRDefault="00C909BF" w:rsidP="00C909BF">
      <w:pPr>
        <w:widowControl/>
        <w:jc w:val="left"/>
        <w:rPr>
          <w:rFonts w:ascii="Times New Roman" w:hAnsi="Times New Roman" w:cs="Times New Roman"/>
          <w:sz w:val="16"/>
        </w:rPr>
      </w:pPr>
      <w:r w:rsidRPr="00D94D97">
        <w:rPr>
          <w:rFonts w:ascii="Times New Roman" w:hAnsi="Times New Roman" w:cs="Times New Roman"/>
          <w:sz w:val="16"/>
        </w:rPr>
        <w:t xml:space="preserve">SIZE: Number of genes in the gene set after filtering out those genes not in the expression dataset, ES: Enrichment score for the gene set; that is, the degree to which this gene set is overrepresented at the top or bottom of the ranked list of genes in the expression dataset, NES: Normalized enrichment score; that is, the enrichment score for the gene set after it has been normalized across analyzed gene sets, NOM p-val: Nominal p value; that is, the statistical significance of the enrichment score. The nominal p value is </w:t>
      </w:r>
      <w:bookmarkStart w:id="0" w:name="_GoBack"/>
      <w:bookmarkEnd w:id="0"/>
      <w:r w:rsidRPr="00D94D97">
        <w:rPr>
          <w:rFonts w:ascii="Times New Roman" w:hAnsi="Times New Roman" w:cs="Times New Roman"/>
          <w:sz w:val="16"/>
        </w:rPr>
        <w:t>not adjusted for gene set size or multiple hypothesis testing; therefore, it is of limited use in comparing gene sets, FDR q-value: False discovery rate; that is, the estimated probability that the normalized enrichment score represents a false positive finding.</w:t>
      </w:r>
    </w:p>
    <w:p w:rsidR="009E2744" w:rsidRPr="008708F2" w:rsidRDefault="009E2744" w:rsidP="00273014">
      <w:pPr>
        <w:rPr>
          <w:rFonts w:ascii="Times New Roman" w:hAnsi="Times New Roman" w:cs="Times New Roman"/>
        </w:rPr>
      </w:pPr>
    </w:p>
    <w:sectPr w:rsidR="009E2744" w:rsidRPr="008708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1859" w:rsidRDefault="00BB1859" w:rsidP="001C0F7A">
      <w:r>
        <w:separator/>
      </w:r>
    </w:p>
  </w:endnote>
  <w:endnote w:type="continuationSeparator" w:id="0">
    <w:p w:rsidR="00BB1859" w:rsidRDefault="00BB1859" w:rsidP="001C0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1859" w:rsidRDefault="00BB1859" w:rsidP="001C0F7A">
      <w:r>
        <w:separator/>
      </w:r>
    </w:p>
  </w:footnote>
  <w:footnote w:type="continuationSeparator" w:id="0">
    <w:p w:rsidR="00BB1859" w:rsidRDefault="00BB1859" w:rsidP="001C0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014"/>
    <w:rsid w:val="000269DE"/>
    <w:rsid w:val="00027BFA"/>
    <w:rsid w:val="001A7419"/>
    <w:rsid w:val="001C0F7A"/>
    <w:rsid w:val="00273014"/>
    <w:rsid w:val="003A0A1E"/>
    <w:rsid w:val="00435E26"/>
    <w:rsid w:val="00724818"/>
    <w:rsid w:val="009E2744"/>
    <w:rsid w:val="00BB1859"/>
    <w:rsid w:val="00C909BF"/>
    <w:rsid w:val="00D94D97"/>
    <w:rsid w:val="00ED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33BC9AF-B769-4348-987A-791441F22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30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0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3014"/>
  </w:style>
  <w:style w:type="paragraph" w:styleId="a5">
    <w:name w:val="footer"/>
    <w:basedOn w:val="a"/>
    <w:link w:val="a6"/>
    <w:uiPriority w:val="99"/>
    <w:unhideWhenUsed/>
    <w:rsid w:val="002730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3014"/>
  </w:style>
  <w:style w:type="table" w:styleId="a7">
    <w:name w:val="Table Grid"/>
    <w:basedOn w:val="a1"/>
    <w:uiPriority w:val="39"/>
    <w:rsid w:val="00273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9E274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E274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37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2387</Words>
  <Characters>13610</Characters>
  <Application>Microsoft Office Word</Application>
  <DocSecurity>0</DocSecurity>
  <Lines>113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izawa</dc:creator>
  <cp:keywords/>
  <dc:description/>
  <cp:lastModifiedBy>T.Aizawa</cp:lastModifiedBy>
  <cp:revision>9</cp:revision>
  <dcterms:created xsi:type="dcterms:W3CDTF">2018-08-26T23:52:00Z</dcterms:created>
  <dcterms:modified xsi:type="dcterms:W3CDTF">2019-05-10T07:55:00Z</dcterms:modified>
</cp:coreProperties>
</file>